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68F9" w14:textId="77777777" w:rsidR="00EF13EC" w:rsidRPr="004C1FAC" w:rsidRDefault="00EF13EC" w:rsidP="00EF13E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C1FAC">
        <w:rPr>
          <w:rFonts w:ascii="Times New Roman" w:hAnsi="Times New Roman"/>
          <w:b/>
          <w:bCs/>
          <w:sz w:val="24"/>
          <w:szCs w:val="24"/>
        </w:rPr>
        <w:t>Supplementary data</w:t>
      </w:r>
    </w:p>
    <w:p w14:paraId="5D5BD466" w14:textId="77777777" w:rsidR="00EF13EC" w:rsidRPr="004C1FAC" w:rsidRDefault="00EF13EC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6F032E2" w14:textId="77777777" w:rsidR="00EF13EC" w:rsidRPr="004C1FAC" w:rsidRDefault="00EF13EC" w:rsidP="00EF13E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C1FAC">
        <w:rPr>
          <w:rFonts w:ascii="Times New Roman" w:hAnsi="Times New Roman"/>
          <w:b/>
          <w:bCs/>
          <w:sz w:val="24"/>
          <w:szCs w:val="24"/>
        </w:rPr>
        <w:t xml:space="preserve">Carboxyl modification ameliorates superparamagnetic iron oxide nanoparticles-induced liver inflammatory response through inhibiting macrophage autophagy </w:t>
      </w:r>
    </w:p>
    <w:p w14:paraId="67DCDC2B" w14:textId="77777777" w:rsidR="00EF13EC" w:rsidRPr="004C1FAC" w:rsidRDefault="00EF13EC" w:rsidP="00EF13EC">
      <w:pPr>
        <w:spacing w:line="480" w:lineRule="auto"/>
        <w:rPr>
          <w:rFonts w:ascii="Times New Roman" w:hAnsi="Times New Roman"/>
          <w:sz w:val="24"/>
          <w:szCs w:val="24"/>
        </w:rPr>
      </w:pPr>
      <w:r w:rsidRPr="004C1FAC">
        <w:rPr>
          <w:rFonts w:ascii="Times New Roman" w:hAnsi="Times New Roman"/>
          <w:sz w:val="24"/>
          <w:szCs w:val="24"/>
        </w:rPr>
        <w:t>D</w:t>
      </w:r>
      <w:r w:rsidRPr="004C1FAC">
        <w:rPr>
          <w:rFonts w:ascii="Times New Roman" w:hAnsi="Times New Roman" w:hint="eastAsia"/>
          <w:sz w:val="24"/>
          <w:szCs w:val="24"/>
        </w:rPr>
        <w:t>i</w:t>
      </w:r>
      <w:r w:rsidRPr="004C1FAC">
        <w:rPr>
          <w:rFonts w:ascii="Times New Roman" w:hAnsi="Times New Roman"/>
          <w:sz w:val="24"/>
          <w:szCs w:val="24"/>
        </w:rPr>
        <w:t xml:space="preserve"> D</w:t>
      </w:r>
      <w:r w:rsidRPr="004C1FAC">
        <w:rPr>
          <w:rFonts w:ascii="Times New Roman" w:hAnsi="Times New Roman" w:hint="eastAsia"/>
          <w:sz w:val="24"/>
          <w:szCs w:val="24"/>
        </w:rPr>
        <w:t>eng</w:t>
      </w:r>
      <w:r w:rsidRPr="004C1FAC">
        <w:rPr>
          <w:rFonts w:ascii="Times New Roman" w:hAnsi="Times New Roman"/>
          <w:sz w:val="24"/>
          <w:szCs w:val="24"/>
          <w:vertAlign w:val="superscript"/>
        </w:rPr>
        <w:t>1</w:t>
      </w:r>
      <w:r w:rsidRPr="004C1F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C1FAC">
        <w:rPr>
          <w:rFonts w:ascii="Times New Roman" w:hAnsi="Times New Roman"/>
          <w:sz w:val="24"/>
          <w:szCs w:val="24"/>
        </w:rPr>
        <w:t>Shengxiang</w:t>
      </w:r>
      <w:proofErr w:type="spellEnd"/>
      <w:r w:rsidRPr="004C1FAC">
        <w:rPr>
          <w:rFonts w:ascii="Times New Roman" w:hAnsi="Times New Roman"/>
          <w:sz w:val="24"/>
          <w:szCs w:val="24"/>
        </w:rPr>
        <w:t xml:space="preserve"> Fu</w:t>
      </w:r>
      <w:r w:rsidRPr="004C1FAC">
        <w:rPr>
          <w:rFonts w:ascii="Times New Roman" w:hAnsi="Times New Roman"/>
          <w:sz w:val="24"/>
          <w:szCs w:val="24"/>
          <w:vertAlign w:val="superscript"/>
        </w:rPr>
        <w:t>1</w:t>
      </w:r>
      <w:r w:rsidRPr="004C1F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C1FAC">
        <w:rPr>
          <w:rFonts w:ascii="Times New Roman" w:hAnsi="Times New Roman"/>
          <w:sz w:val="24"/>
          <w:szCs w:val="24"/>
        </w:rPr>
        <w:t>Zhongyuan</w:t>
      </w:r>
      <w:proofErr w:type="spellEnd"/>
      <w:r w:rsidRPr="004C1FAC">
        <w:rPr>
          <w:rFonts w:ascii="Times New Roman" w:hAnsi="Times New Roman"/>
          <w:sz w:val="24"/>
          <w:szCs w:val="24"/>
        </w:rPr>
        <w:t xml:space="preserve"> Cai</w:t>
      </w:r>
      <w:r w:rsidRPr="004C1FAC">
        <w:rPr>
          <w:rFonts w:ascii="Times New Roman" w:hAnsi="Times New Roman"/>
          <w:sz w:val="24"/>
          <w:szCs w:val="24"/>
          <w:vertAlign w:val="superscript"/>
        </w:rPr>
        <w:t>1</w:t>
      </w:r>
      <w:r w:rsidRPr="004C1F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C1FAC">
        <w:rPr>
          <w:rFonts w:ascii="Times New Roman" w:hAnsi="Times New Roman"/>
          <w:sz w:val="24"/>
          <w:szCs w:val="24"/>
        </w:rPr>
        <w:t>Xiaomin</w:t>
      </w:r>
      <w:proofErr w:type="spellEnd"/>
      <w:r w:rsidRPr="004C1FAC">
        <w:rPr>
          <w:rFonts w:ascii="Times New Roman" w:hAnsi="Times New Roman"/>
          <w:sz w:val="24"/>
          <w:szCs w:val="24"/>
        </w:rPr>
        <w:t xml:space="preserve"> Fu</w:t>
      </w:r>
      <w:r w:rsidRPr="004C1FAC">
        <w:rPr>
          <w:rFonts w:ascii="Times New Roman" w:hAnsi="Times New Roman"/>
          <w:sz w:val="24"/>
          <w:szCs w:val="24"/>
          <w:vertAlign w:val="superscript"/>
        </w:rPr>
        <w:t>1</w:t>
      </w:r>
      <w:r w:rsidRPr="004C1F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C1FAC">
        <w:rPr>
          <w:rFonts w:ascii="Times New Roman" w:hAnsi="Times New Roman"/>
          <w:sz w:val="24"/>
          <w:szCs w:val="24"/>
        </w:rPr>
        <w:t>Rongrong</w:t>
      </w:r>
      <w:proofErr w:type="spellEnd"/>
      <w:r w:rsidRPr="004C1FAC">
        <w:rPr>
          <w:rFonts w:ascii="Times New Roman" w:hAnsi="Times New Roman"/>
          <w:sz w:val="24"/>
          <w:szCs w:val="24"/>
        </w:rPr>
        <w:t xml:space="preserve"> Jin</w:t>
      </w:r>
      <w:r w:rsidRPr="004C1FAC">
        <w:rPr>
          <w:rFonts w:ascii="Times New Roman" w:hAnsi="Times New Roman"/>
          <w:sz w:val="24"/>
          <w:szCs w:val="24"/>
          <w:vertAlign w:val="superscript"/>
        </w:rPr>
        <w:t>1*</w:t>
      </w:r>
      <w:r w:rsidRPr="004C1FAC">
        <w:rPr>
          <w:rFonts w:ascii="Times New Roman" w:hAnsi="Times New Roman"/>
          <w:sz w:val="24"/>
          <w:szCs w:val="24"/>
        </w:rPr>
        <w:t>, Hua Ai</w:t>
      </w:r>
      <w:r w:rsidRPr="004C1FAC">
        <w:rPr>
          <w:rFonts w:ascii="Times New Roman" w:hAnsi="Times New Roman"/>
          <w:sz w:val="24"/>
          <w:szCs w:val="24"/>
          <w:vertAlign w:val="superscript"/>
        </w:rPr>
        <w:t>1, 2*</w:t>
      </w:r>
    </w:p>
    <w:p w14:paraId="1EF7562F" w14:textId="77777777" w:rsidR="00EF13EC" w:rsidRPr="004C1FAC" w:rsidRDefault="00EF13EC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1B20685" w14:textId="52E722EA" w:rsidR="00EF13EC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2CD646A" wp14:editId="64BF0CAA">
            <wp:extent cx="5273564" cy="2131255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5" b="19997"/>
                    <a:stretch/>
                  </pic:blipFill>
                  <pic:spPr bwMode="auto">
                    <a:xfrm>
                      <a:off x="0" y="0"/>
                      <a:ext cx="5274310" cy="213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84D3B" w14:textId="38B645AE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</w:t>
      </w:r>
      <w:r>
        <w:rPr>
          <w:rFonts w:ascii="Times New Roman" w:hAnsi="Times New Roman"/>
          <w:sz w:val="24"/>
          <w:szCs w:val="24"/>
        </w:rPr>
        <w:t xml:space="preserve"> S1. </w:t>
      </w:r>
      <w:r w:rsidR="0048343F" w:rsidRPr="0048343F">
        <w:rPr>
          <w:rFonts w:ascii="Times New Roman" w:hAnsi="Times New Roman"/>
          <w:sz w:val="24"/>
          <w:szCs w:val="24"/>
        </w:rPr>
        <w:t>Particle size</w:t>
      </w:r>
      <w:r w:rsidR="00E70C12" w:rsidRPr="00E70C12">
        <w:rPr>
          <w:rFonts w:ascii="Times New Roman" w:hAnsi="Times New Roman"/>
          <w:sz w:val="24"/>
          <w:szCs w:val="24"/>
        </w:rPr>
        <w:t xml:space="preserve"> of synthesized </w:t>
      </w:r>
      <w:r w:rsidR="00E70C12">
        <w:rPr>
          <w:rFonts w:ascii="Times New Roman" w:hAnsi="Times New Roman"/>
          <w:sz w:val="24"/>
          <w:szCs w:val="24"/>
        </w:rPr>
        <w:t xml:space="preserve">SPIO </w:t>
      </w:r>
      <w:r w:rsidR="00E70C12" w:rsidRPr="00E70C12">
        <w:rPr>
          <w:rFonts w:ascii="Times New Roman" w:hAnsi="Times New Roman"/>
          <w:sz w:val="24"/>
          <w:szCs w:val="24"/>
        </w:rPr>
        <w:t>nano</w:t>
      </w:r>
      <w:r w:rsidR="00E70C12">
        <w:rPr>
          <w:rFonts w:ascii="Times New Roman" w:hAnsi="Times New Roman"/>
          <w:sz w:val="24"/>
          <w:szCs w:val="24"/>
        </w:rPr>
        <w:t>particle</w:t>
      </w:r>
      <w:r w:rsidR="00E70C12" w:rsidRPr="00E70C12">
        <w:rPr>
          <w:rFonts w:ascii="Times New Roman" w:hAnsi="Times New Roman"/>
          <w:sz w:val="24"/>
          <w:szCs w:val="24"/>
        </w:rPr>
        <w:t>s in water</w:t>
      </w:r>
      <w:r w:rsidR="00E70C12">
        <w:rPr>
          <w:rFonts w:ascii="Times New Roman" w:hAnsi="Times New Roman"/>
          <w:sz w:val="24"/>
          <w:szCs w:val="24"/>
        </w:rPr>
        <w:t xml:space="preserve"> (A)</w:t>
      </w:r>
      <w:r w:rsidR="00E70C12" w:rsidRPr="00E70C12">
        <w:rPr>
          <w:rFonts w:ascii="Times New Roman" w:hAnsi="Times New Roman"/>
          <w:sz w:val="24"/>
          <w:szCs w:val="24"/>
        </w:rPr>
        <w:t xml:space="preserve"> and in </w:t>
      </w:r>
      <w:r w:rsidR="00E70C12">
        <w:rPr>
          <w:rFonts w:ascii="Times New Roman" w:hAnsi="Times New Roman"/>
          <w:sz w:val="24"/>
          <w:szCs w:val="24"/>
        </w:rPr>
        <w:t>10% FBS aqueous solution (B)</w:t>
      </w:r>
      <w:r w:rsidR="008B7183">
        <w:rPr>
          <w:rFonts w:ascii="Times New Roman" w:hAnsi="Times New Roman"/>
          <w:sz w:val="24"/>
          <w:szCs w:val="24"/>
        </w:rPr>
        <w:t xml:space="preserve"> within 36 h</w:t>
      </w:r>
      <w:r w:rsidR="00E70C12">
        <w:rPr>
          <w:rFonts w:ascii="Times New Roman" w:hAnsi="Times New Roman"/>
          <w:sz w:val="24"/>
          <w:szCs w:val="24"/>
        </w:rPr>
        <w:t>.</w:t>
      </w:r>
    </w:p>
    <w:p w14:paraId="5E2CB4BD" w14:textId="741E9704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49464EB" w14:textId="5BF07DEF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41C2F9D" w14:textId="385B6231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4D2C892" w14:textId="4565498D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9C38F1F" w14:textId="3E567D7E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190D76" w14:textId="6FBDC4D5" w:rsidR="00346FD0" w:rsidRDefault="00346FD0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E3523A0" w14:textId="37A4A1E5" w:rsidR="00146301" w:rsidRDefault="00146301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E38FD4" w14:textId="77777777" w:rsidR="00146301" w:rsidRPr="004C1FAC" w:rsidRDefault="00146301" w:rsidP="00EF13EC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tbl>
      <w:tblPr>
        <w:tblW w:w="1025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646"/>
        <w:gridCol w:w="1686"/>
        <w:gridCol w:w="1387"/>
        <w:gridCol w:w="1208"/>
        <w:gridCol w:w="993"/>
        <w:gridCol w:w="850"/>
        <w:gridCol w:w="941"/>
        <w:gridCol w:w="780"/>
        <w:gridCol w:w="840"/>
      </w:tblGrid>
      <w:tr w:rsidR="00EF13EC" w:rsidRPr="004C1FAC" w14:paraId="1ACFF40B" w14:textId="77777777" w:rsidTr="0053020D">
        <w:trPr>
          <w:trHeight w:val="567"/>
          <w:jc w:val="center"/>
        </w:trPr>
        <w:tc>
          <w:tcPr>
            <w:tcW w:w="10250" w:type="dxa"/>
            <w:gridSpan w:val="9"/>
            <w:tcBorders>
              <w:top w:val="nil"/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5B0CDB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C1FAC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upplementary</w:t>
            </w:r>
            <w:r w:rsidRPr="004C1FA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Table 1.</w:t>
            </w:r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Identification of adsorbed </w:t>
            </w:r>
            <w:r w:rsidRPr="004C1FA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serum</w:t>
            </w:r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rotein</w:t>
            </w:r>
            <w:r w:rsidRPr="004C1FA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s</w:t>
            </w:r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on </w:t>
            </w:r>
            <w:proofErr w:type="gramStart"/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>SPIO(</w:t>
            </w:r>
            <w:proofErr w:type="gramEnd"/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>50) surface</w:t>
            </w:r>
          </w:p>
        </w:tc>
      </w:tr>
      <w:tr w:rsidR="00EF13EC" w:rsidRPr="004C1FAC" w14:paraId="1119F0C3" w14:textId="77777777" w:rsidTr="0053020D">
        <w:trPr>
          <w:trHeight w:val="290"/>
          <w:jc w:val="center"/>
        </w:trPr>
        <w:tc>
          <w:tcPr>
            <w:tcW w:w="1575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6D1FD79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Gene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F5DCA1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um PEP Score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31DE5E0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overage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08B6F8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# Peptid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25FED7C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# PSM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267A06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# AA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241910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MW [</w:t>
            </w:r>
            <w:proofErr w:type="spellStart"/>
            <w:r w:rsidRPr="004C1FAC">
              <w:rPr>
                <w:rFonts w:ascii="Times New Roman" w:eastAsia="宋体" w:hAnsi="Times New Roman"/>
                <w:kern w:val="0"/>
                <w:sz w:val="22"/>
              </w:rPr>
              <w:t>kDa</w:t>
            </w:r>
            <w:proofErr w:type="spellEnd"/>
            <w:r w:rsidRPr="004C1FAC">
              <w:rPr>
                <w:rFonts w:ascii="Times New Roman" w:eastAsia="宋体" w:hAnsi="Times New Roman"/>
                <w:kern w:val="0"/>
                <w:sz w:val="22"/>
              </w:rPr>
              <w:t>]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E24F55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calc. </w:t>
            </w:r>
            <w:proofErr w:type="spellStart"/>
            <w:r w:rsidRPr="004C1FAC">
              <w:rPr>
                <w:rFonts w:ascii="Times New Roman" w:eastAsia="宋体" w:hAnsi="Times New Roman"/>
                <w:kern w:val="0"/>
                <w:sz w:val="22"/>
              </w:rPr>
              <w:t>pI</w:t>
            </w:r>
            <w:proofErr w:type="spellEnd"/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C0A4585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proofErr w:type="spellStart"/>
            <w:r w:rsidRPr="004C1FAC">
              <w:rPr>
                <w:rFonts w:ascii="Times New Roman" w:eastAsia="宋体" w:hAnsi="Times New Roman"/>
                <w:kern w:val="0"/>
                <w:sz w:val="22"/>
              </w:rPr>
              <w:t>emPAI</w:t>
            </w:r>
            <w:proofErr w:type="spellEnd"/>
          </w:p>
        </w:tc>
      </w:tr>
      <w:tr w:rsidR="00EF13EC" w:rsidRPr="004C1FAC" w14:paraId="1B934312" w14:textId="77777777" w:rsidTr="0053020D">
        <w:trPr>
          <w:trHeight w:val="290"/>
          <w:jc w:val="center"/>
        </w:trPr>
        <w:tc>
          <w:tcPr>
            <w:tcW w:w="157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361C7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MYH9</w:t>
            </w:r>
          </w:p>
        </w:tc>
        <w:tc>
          <w:tcPr>
            <w:tcW w:w="1686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EEE0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2.79895012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34694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.33587786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B6B19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C7B29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C1A2D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65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5C1C7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7.063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BCD8F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5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DC96D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48</w:t>
            </w:r>
          </w:p>
        </w:tc>
      </w:tr>
      <w:tr w:rsidR="00EF13EC" w:rsidRPr="004C1FAC" w14:paraId="738D858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B80CD4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2M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4FD81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8.4891248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D20AB5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.6821192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5AE88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9834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12A85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1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D14A4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7.4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1C625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F63CF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56</w:t>
            </w:r>
          </w:p>
        </w:tc>
      </w:tr>
      <w:tr w:rsidR="00EF13EC" w:rsidRPr="004C1FAC" w14:paraId="3748F782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4875E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LB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E0852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0.0142070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61C9C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7.1828665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873E4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6DC36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3ED049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6D57F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9.27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8094A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1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D34D4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537</w:t>
            </w:r>
          </w:p>
        </w:tc>
      </w:tr>
      <w:tr w:rsidR="00EF13EC" w:rsidRPr="004C1FAC" w14:paraId="74720C0C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4C181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FN1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44C00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5.3578687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86F98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1284121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1F59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BE480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DF47B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0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CFBA8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85.06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332E4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72AD6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</w:t>
            </w:r>
          </w:p>
        </w:tc>
      </w:tr>
      <w:tr w:rsidR="00EF13EC" w:rsidRPr="004C1FAC" w14:paraId="772FF3E6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450FD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KRT14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7D58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.8102422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C215E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.4660194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9CE8D6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130CB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DADA8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1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FF8E3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5.86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00C8B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2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223AA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448</w:t>
            </w:r>
          </w:p>
        </w:tc>
      </w:tr>
      <w:tr w:rsidR="00EF13EC" w:rsidRPr="004C1FAC" w14:paraId="09C16F9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ACAE6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4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CAC466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.3929808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1640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4537622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C4A3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B102D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3C6E4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4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33EA6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2.67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B5303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4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C0869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98</w:t>
            </w:r>
          </w:p>
        </w:tc>
      </w:tr>
      <w:tr w:rsidR="00EF13EC" w:rsidRPr="004C1FAC" w14:paraId="0131190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E1AF8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HB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18453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3.6790680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24CB3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7.0422535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93D9B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13FCD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D6FF1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C0530C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.17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2C51A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4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4633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.915</w:t>
            </w:r>
          </w:p>
        </w:tc>
      </w:tr>
      <w:tr w:rsidR="00EF13EC" w:rsidRPr="004C1FAC" w14:paraId="7B610111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98D463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LOC10713120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18CD6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.3940335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8DD6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04899135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74126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F41D3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12A31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3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07CC2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2.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30A8E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5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CB5AA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85</w:t>
            </w:r>
          </w:p>
        </w:tc>
      </w:tr>
      <w:tr w:rsidR="00EF13EC" w:rsidRPr="004C1FAC" w14:paraId="60F4D508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72F1E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BB7B13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.2353515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176E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.973377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F4B3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89716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39E28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B3773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.89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F202C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8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60644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202</w:t>
            </w:r>
          </w:p>
        </w:tc>
      </w:tr>
      <w:tr w:rsidR="00EF13EC" w:rsidRPr="004C1FAC" w14:paraId="7736B78B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9D85C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POE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22C08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.0034660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4181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3.1306990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1B29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10CE1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BEB7C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2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9DE1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7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DFF36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58916A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848</w:t>
            </w:r>
          </w:p>
        </w:tc>
      </w:tr>
      <w:tr w:rsidR="00EF13EC" w:rsidRPr="004C1FAC" w14:paraId="3FAC027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2C3627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10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2623F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.891374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3DFA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.3079847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BDA0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CC32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3C5A88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2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DF3CE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4.81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2F448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0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65B3B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346</w:t>
            </w:r>
          </w:p>
        </w:tc>
      </w:tr>
      <w:tr w:rsidR="00EF13EC" w:rsidRPr="004C1FAC" w14:paraId="1018427E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E775A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99937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.6468887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BBD3A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52558699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B2FB1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578A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5FC4D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6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30F55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7.13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42AC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DA19A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86</w:t>
            </w:r>
          </w:p>
        </w:tc>
      </w:tr>
      <w:tr w:rsidR="00EF13EC" w:rsidRPr="004C1FAC" w14:paraId="12960715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BB8F4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KRT3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735B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.3129306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9A462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12101910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8107E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19E1D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F8FD2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1455B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4.12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28850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3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7841E9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78</w:t>
            </w:r>
          </w:p>
        </w:tc>
      </w:tr>
      <w:tr w:rsidR="00EF13EC" w:rsidRPr="004C1FAC" w14:paraId="4B2AA51B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9A7903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212D6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57524460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D77C9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29042904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D2B0B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D19DB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9B610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E6E9B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3.12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A101F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4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D493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3</w:t>
            </w:r>
          </w:p>
        </w:tc>
      </w:tr>
      <w:tr w:rsidR="00EF13EC" w:rsidRPr="004C1FAC" w14:paraId="6E7026F1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0CEB5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1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ACCC4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.5859856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25CD0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.1519274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3794C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54881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F4B6D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4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18091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8.71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2171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1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17930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19</w:t>
            </w:r>
          </w:p>
        </w:tc>
      </w:tr>
      <w:tr w:rsidR="00EF13EC" w:rsidRPr="004C1FAC" w14:paraId="1BCD7AFE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92DC9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6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2676F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.9453772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AF765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3327495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5CBF4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23CE0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A2DED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7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4AEB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.76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4670D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64E5B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85</w:t>
            </w:r>
          </w:p>
        </w:tc>
      </w:tr>
      <w:tr w:rsidR="00EF13EC" w:rsidRPr="004C1FAC" w14:paraId="43B01AC5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F4302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LOC10713117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E70A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.9311949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99FA2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3.4482758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1DEFB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8272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6916D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9D5E5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.79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39FB1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626B0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831</w:t>
            </w:r>
          </w:p>
        </w:tc>
      </w:tr>
      <w:tr w:rsidR="00EF13EC" w:rsidRPr="004C1FAC" w14:paraId="4E49D46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FFD8E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C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30C78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2114610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1631C9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.5094339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4CE6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B433D8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9B54E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160B0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.03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B0BE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9BCE6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68</w:t>
            </w:r>
          </w:p>
        </w:tc>
      </w:tr>
      <w:tr w:rsidR="00EF13EC" w:rsidRPr="004C1FAC" w14:paraId="0479195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6659D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9198E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58880091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A46D5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33117932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02FB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7411C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DB24A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71A3CA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4.39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9614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5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9D956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07</w:t>
            </w:r>
          </w:p>
        </w:tc>
      </w:tr>
      <w:tr w:rsidR="00EF13EC" w:rsidRPr="004C1FAC" w14:paraId="56DD0746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CDC35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HBS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CAFAC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54895969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0383E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44680851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3E8061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3D892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C361E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7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8EBDD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9.79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16D24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9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18DC5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99</w:t>
            </w:r>
          </w:p>
        </w:tc>
      </w:tr>
      <w:tr w:rsidR="00EF13EC" w:rsidRPr="004C1FAC" w14:paraId="22EF8A3B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6CE63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13A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C99BE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13236833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6E125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15300546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C2099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F5CC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B2452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3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12D0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2.75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D717E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BC9D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34</w:t>
            </w:r>
          </w:p>
        </w:tc>
      </w:tr>
      <w:tr w:rsidR="00EF13EC" w:rsidRPr="004C1FAC" w14:paraId="3D78954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96BF0A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7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2BD90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00606034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316E5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16822429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6375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94CF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1DE6F8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69AC9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7.68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0F04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4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205C0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34</w:t>
            </w:r>
          </w:p>
        </w:tc>
      </w:tr>
      <w:tr w:rsidR="00EF13EC" w:rsidRPr="004C1FAC" w14:paraId="2140428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027E0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GN=ITIH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A8F0B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76467980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26613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19661733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6D17B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7335D9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9A0D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4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FFD31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6.1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523AE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9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AA7B1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64</w:t>
            </w:r>
          </w:p>
        </w:tc>
      </w:tr>
      <w:tr w:rsidR="00EF13EC" w:rsidRPr="004C1FAC" w14:paraId="1816604F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43DDA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D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B9A14A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32221777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16EF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30388692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F8BC0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51DDC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B65D4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6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2577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.66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5D129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9F0F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34</w:t>
            </w:r>
          </w:p>
        </w:tc>
      </w:tr>
      <w:tr w:rsidR="00EF13EC" w:rsidRPr="004C1FAC" w14:paraId="12AA4873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796F3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POA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ABA95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2474784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8CD9E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.3584905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8F741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6476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15CF6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C240F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0.25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4407F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F1A74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85</w:t>
            </w:r>
          </w:p>
        </w:tc>
      </w:tr>
      <w:tr w:rsidR="00EF13EC" w:rsidRPr="004C1FAC" w14:paraId="11775C39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AA237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F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1F753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70520630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E0381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94886363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D488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9592F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34B1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0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95E0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7.68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DE4F2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1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8F38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65</w:t>
            </w:r>
          </w:p>
        </w:tc>
      </w:tr>
      <w:tr w:rsidR="00EF13EC" w:rsidRPr="004C1FAC" w14:paraId="57BAEBA3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19A26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HSG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177B7B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46582057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CF16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96378830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B972FA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0BC0C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EF8B9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5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CB6FC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8.39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8C278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D4E75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68</w:t>
            </w:r>
          </w:p>
        </w:tc>
      </w:tr>
      <w:tr w:rsidR="00EF13EC" w:rsidRPr="004C1FAC" w14:paraId="2B2BC001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EEA48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PLG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2BBB5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0137153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6BEFE0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32512315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2525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28AEC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C4BD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1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1B39C8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1.18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889C1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6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D90F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86</w:t>
            </w:r>
          </w:p>
        </w:tc>
      </w:tr>
      <w:tr w:rsidR="00EF13EC" w:rsidRPr="004C1FAC" w14:paraId="141BDE0A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71BC7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A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57A30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0032462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162B2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.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82F2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9D14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3003D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1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0F859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6.07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85378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5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AFA36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32</w:t>
            </w:r>
          </w:p>
        </w:tc>
      </w:tr>
      <w:tr w:rsidR="00EF13EC" w:rsidRPr="004C1FAC" w14:paraId="7A02D19B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21EDA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LN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A675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6871759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8F305E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3529411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3630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F755A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9E204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55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49A64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70.5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7DB5A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ADE3A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</w:t>
            </w:r>
          </w:p>
        </w:tc>
      </w:tr>
      <w:tr w:rsidR="00EF13EC" w:rsidRPr="004C1FAC" w14:paraId="6C312CFA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302F0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ITIH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8811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3904513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1086A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9519650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0B175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8AB6B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891B7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1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31A66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1.44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C9249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8E968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71</w:t>
            </w:r>
          </w:p>
        </w:tc>
      </w:tr>
      <w:tr w:rsidR="00EF13EC" w:rsidRPr="004C1FAC" w14:paraId="7F88E2A4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9769A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GG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BD2F2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1839592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C755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.6410835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3AD5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1017E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70DCF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4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6DAD6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0.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5D87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30506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89</w:t>
            </w:r>
          </w:p>
        </w:tc>
      </w:tr>
      <w:tr w:rsidR="00EF13EC" w:rsidRPr="004C1FAC" w14:paraId="6ABC11FB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6BB75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CTB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6692D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2264088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61C78C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.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D52645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E0A6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15D028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7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37D77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1.7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515D1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4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6E624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92</w:t>
            </w:r>
          </w:p>
        </w:tc>
      </w:tr>
      <w:tr w:rsidR="00EF13EC" w:rsidRPr="004C1FAC" w14:paraId="3F66A8D6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C0AB72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OL1A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204AD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55864049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E53D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50375939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7D036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F928B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9ADB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6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EB54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8.85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0ABB4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FBFE2A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3</w:t>
            </w:r>
          </w:p>
        </w:tc>
      </w:tr>
      <w:tr w:rsidR="00EF13EC" w:rsidRPr="004C1FAC" w14:paraId="60387776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67EBD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GSN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D05A2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54305296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1E332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54609929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9C20A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9C77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9AF69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4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EF291E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2.02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D3908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5D37F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39</w:t>
            </w:r>
          </w:p>
        </w:tc>
      </w:tr>
      <w:tr w:rsidR="00EF13EC" w:rsidRPr="004C1FAC" w14:paraId="1553C9B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14BD25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VTN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D04F3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28290938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67B7F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.9747899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E06D8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D75F5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7056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7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BB46A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.54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63112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2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965BF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2</w:t>
            </w:r>
          </w:p>
        </w:tc>
      </w:tr>
      <w:tr w:rsidR="00EF13EC" w:rsidRPr="004C1FAC" w14:paraId="07CBE9D9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6D111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G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34B8D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25003260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A470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54924681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88D1C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E571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2FCA4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6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70FB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4.67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6BB1A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8A96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4</w:t>
            </w:r>
          </w:p>
        </w:tc>
      </w:tr>
      <w:tr w:rsidR="00EF13EC" w:rsidRPr="004C1FAC" w14:paraId="58245F52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D6D9B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F2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6AF79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74754077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A8C82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133C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01637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A524F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C5CD8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0.5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6B49A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4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3F564A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29</w:t>
            </w:r>
          </w:p>
        </w:tc>
      </w:tr>
      <w:tr w:rsidR="00EF13EC" w:rsidRPr="004C1FAC" w14:paraId="2985F4E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69AD27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2454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44813981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DA3AC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64963503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20D866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E9503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B830E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4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3982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.95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4CC43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107C8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45</w:t>
            </w:r>
          </w:p>
        </w:tc>
      </w:tr>
      <w:tr w:rsidR="00EF13EC" w:rsidRPr="004C1FAC" w14:paraId="675036ED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10FBB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2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946A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37017058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1C688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95238095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823F9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CEF42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7943A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25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C251C1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5.09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B3373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5AB7F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55</w:t>
            </w:r>
          </w:p>
        </w:tc>
      </w:tr>
      <w:tr w:rsidR="00EF13EC" w:rsidRPr="004C1FAC" w14:paraId="344B190A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5804C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lastRenderedPageBreak/>
              <w:t>SERPINF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BC289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88893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F6E5B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86178861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B59F3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A9D32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1749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9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35E34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4.67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209D0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34A28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12</w:t>
            </w:r>
          </w:p>
        </w:tc>
      </w:tr>
      <w:tr w:rsidR="00EF13EC" w:rsidRPr="004C1FAC" w14:paraId="41468401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0C56D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A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6D725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5404980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C9535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15841584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8E3C1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A42D4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68C38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0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20B1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5.26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42CD8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3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7D4943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22</w:t>
            </w:r>
          </w:p>
        </w:tc>
      </w:tr>
      <w:tr w:rsidR="00EF13EC" w:rsidRPr="004C1FAC" w14:paraId="10FB2EA5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42F08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FP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1266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4758889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02690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78688524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88546A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F560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F736AB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9D259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8.54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CA28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2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77E3D1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22</w:t>
            </w:r>
          </w:p>
        </w:tc>
      </w:tr>
      <w:tr w:rsidR="00EF13EC" w:rsidRPr="004C1FAC" w14:paraId="63C47D01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3930C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103A8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05699154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A1FB6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4979647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63748C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F005B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18D86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1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33093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8.82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F4567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A7285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48</w:t>
            </w:r>
          </w:p>
        </w:tc>
      </w:tr>
      <w:tr w:rsidR="00EF13EC" w:rsidRPr="004C1FAC" w14:paraId="697D8CF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FC8E1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ITIH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AE301F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8041547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CE0C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23456790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8D20D6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5807B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2C201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9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8D8DA5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9.48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3C30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2A72A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</w:t>
            </w:r>
          </w:p>
        </w:tc>
      </w:tr>
      <w:tr w:rsidR="00EF13EC" w:rsidRPr="004C1FAC" w14:paraId="0CD9A49C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95DC3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2CEBF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52841494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66523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1862396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22A92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BF39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08B7F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4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858ED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2.92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C686D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305F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42</w:t>
            </w:r>
          </w:p>
        </w:tc>
      </w:tr>
      <w:tr w:rsidR="00EF13EC" w:rsidRPr="004C1FAC" w14:paraId="13F38289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8C9E8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13B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1AB9C0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45742352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8DAE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66414523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741A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28105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087E0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6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D8906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5.11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2813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7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89F11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2</w:t>
            </w:r>
          </w:p>
        </w:tc>
      </w:tr>
      <w:tr w:rsidR="00EF13EC" w:rsidRPr="004C1FAC" w14:paraId="1F764526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E3808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ENAH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C7D00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31193630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D8493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0376411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2AEC5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B8D2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4798B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9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E5DA1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6.04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EC7ED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9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CBF4A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83</w:t>
            </w:r>
          </w:p>
        </w:tc>
      </w:tr>
      <w:tr w:rsidR="00EF13EC" w:rsidRPr="004C1FAC" w14:paraId="1C7CECF3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747946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PS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1505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20669864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8DDB7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6666666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A28BC8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7D509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E6660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0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BE5D3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4.63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EAA46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7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6B1C2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7</w:t>
            </w:r>
          </w:p>
        </w:tc>
      </w:tr>
      <w:tr w:rsidR="00EF13EC" w:rsidRPr="004C1FAC" w14:paraId="1406765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F9AEAD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EEF1A2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2FF5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17548367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E251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37580993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6272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CC400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C1E9A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6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2D3E4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0.43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B9F8E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0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A8DFBE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96</w:t>
            </w:r>
          </w:p>
        </w:tc>
      </w:tr>
      <w:tr w:rsidR="00EF13EC" w:rsidRPr="004C1FAC" w14:paraId="4B07E96B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F58BEA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POB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5057A5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14369413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32DF0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8465075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A3DD3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69C17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92F1D0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56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79CE5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15.19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ECD06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046E4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08</w:t>
            </w:r>
          </w:p>
        </w:tc>
      </w:tr>
      <w:tr w:rsidR="00EF13EC" w:rsidRPr="004C1FAC" w14:paraId="62F5EBCE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92943A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FB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4D2D3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11125903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6CB8C8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44546649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DA640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3BD2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416E5E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6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D7D82C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5.31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10477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6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93963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6</w:t>
            </w:r>
          </w:p>
        </w:tc>
      </w:tr>
      <w:tr w:rsidR="00EF13EC" w:rsidRPr="004C1FAC" w14:paraId="74004B18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F64306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NG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1A1AED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6178058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2BD5C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44927536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973CE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07DDB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6D1424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E913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8.92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9A66C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A66C78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8</w:t>
            </w:r>
          </w:p>
        </w:tc>
      </w:tr>
      <w:tr w:rsidR="00EF13EC" w:rsidRPr="004C1FAC" w14:paraId="16309C10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4DD08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FH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644B73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6148027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5355DF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451612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63CF2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0E40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DA4A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4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728F0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0.87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2E4D86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4DDD5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31</w:t>
            </w:r>
          </w:p>
        </w:tc>
      </w:tr>
      <w:tr w:rsidR="00EF13EC" w:rsidRPr="004C1FAC" w14:paraId="722BC0C2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DFBC4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DSP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F47891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5675287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662731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115264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E64DB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34031D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C495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88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B159F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32.20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D423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6A903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11</w:t>
            </w:r>
          </w:p>
        </w:tc>
      </w:tr>
      <w:tr w:rsidR="00EF13EC" w:rsidRPr="004C1FAC" w14:paraId="49DA46E1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8EBB9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MINDY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BFD6C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4234483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B9FE70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44167758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6F34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3B834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729204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6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C80E9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4.39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8E3DB8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9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69472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4</w:t>
            </w:r>
          </w:p>
        </w:tc>
      </w:tr>
      <w:tr w:rsidR="00EF13EC" w:rsidRPr="004C1FAC" w14:paraId="5B526A3C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DDFEA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4BPA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08023F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2067930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F1856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3114754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97170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5C6A1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5F1E2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0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1143BD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8.84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48B57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3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669AE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2</w:t>
            </w:r>
          </w:p>
        </w:tc>
      </w:tr>
      <w:tr w:rsidR="00EF13EC" w:rsidRPr="004C1FAC" w14:paraId="3AE72994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C26E7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LPK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514AFE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6098267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5AE42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6360708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386C2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499F25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0F34C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4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0D9E41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8.38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2109D6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3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73433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3</w:t>
            </w:r>
          </w:p>
        </w:tc>
      </w:tr>
      <w:tr w:rsidR="00EF13EC" w:rsidRPr="004C1FAC" w14:paraId="5785A9F9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132ED9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UBA1D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9D296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4005811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EDBC70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31858407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06F625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1B59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051C7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5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5C57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0.25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8529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0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895024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01</w:t>
            </w:r>
          </w:p>
        </w:tc>
      </w:tr>
      <w:tr w:rsidR="00EF13EC" w:rsidRPr="004C1FAC" w14:paraId="2E83F1F7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DD68E2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RHGEF1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190A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3367407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A9F73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8664169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57CB53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C4000F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E71568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02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D1224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6.3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C18EF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AA121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8</w:t>
            </w:r>
          </w:p>
        </w:tc>
      </w:tr>
      <w:tr w:rsidR="00EF13EC" w:rsidRPr="004C1FAC" w14:paraId="072B92A4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E657C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C1B52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924508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B5030F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5593321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72BD8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DEE4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E83CA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7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76BA9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8.67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85B6DA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68BAA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2</w:t>
            </w:r>
          </w:p>
        </w:tc>
      </w:tr>
      <w:tr w:rsidR="00EF13EC" w:rsidRPr="004C1FAC" w14:paraId="6658768C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A5522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ECM1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4E75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748441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F0ABB3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5746924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BD73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414BB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A7312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6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B96FE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3.13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ABA979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9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356DC9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72</w:t>
            </w:r>
          </w:p>
        </w:tc>
      </w:tr>
      <w:tr w:rsidR="00EF13EC" w:rsidRPr="004C1FAC" w14:paraId="037CC1B4" w14:textId="77777777" w:rsidTr="0053020D">
        <w:trPr>
          <w:trHeight w:val="290"/>
          <w:jc w:val="center"/>
        </w:trPr>
        <w:tc>
          <w:tcPr>
            <w:tcW w:w="1575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AC8CAF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GC 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341FA4C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68702203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3D02072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315789474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1D8D2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46119F2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2D1426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7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7921CC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.627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20AF73F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8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60185F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77</w:t>
            </w:r>
          </w:p>
        </w:tc>
      </w:tr>
    </w:tbl>
    <w:p w14:paraId="641FC49F" w14:textId="77777777" w:rsidR="00EF13EC" w:rsidRPr="004C1FAC" w:rsidRDefault="00EF13EC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10328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46"/>
        <w:gridCol w:w="1684"/>
        <w:gridCol w:w="1387"/>
        <w:gridCol w:w="1208"/>
        <w:gridCol w:w="992"/>
        <w:gridCol w:w="850"/>
        <w:gridCol w:w="941"/>
        <w:gridCol w:w="780"/>
        <w:gridCol w:w="840"/>
      </w:tblGrid>
      <w:tr w:rsidR="00EF13EC" w:rsidRPr="004C1FAC" w14:paraId="3633FDD5" w14:textId="77777777" w:rsidTr="0053020D">
        <w:trPr>
          <w:trHeight w:val="567"/>
          <w:jc w:val="center"/>
        </w:trPr>
        <w:tc>
          <w:tcPr>
            <w:tcW w:w="10328" w:type="dxa"/>
            <w:gridSpan w:val="9"/>
            <w:tcBorders>
              <w:top w:val="nil"/>
              <w:bottom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1C6E460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C1FAC">
              <w:rPr>
                <w:rFonts w:ascii="Times New Roman" w:hAnsi="Times New Roman"/>
                <w:b/>
                <w:bCs/>
                <w:sz w:val="24"/>
                <w:szCs w:val="24"/>
              </w:rPr>
              <w:t>Supplementary</w:t>
            </w:r>
            <w:r w:rsidRPr="004C1FA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 xml:space="preserve"> Table</w:t>
            </w:r>
            <w:r w:rsidRPr="004C1FA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2.</w:t>
            </w:r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Identification of adsorbed </w:t>
            </w:r>
            <w:r w:rsidRPr="004C1FA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serum</w:t>
            </w:r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rotein</w:t>
            </w:r>
            <w:r w:rsidRPr="004C1FA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s</w:t>
            </w:r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on </w:t>
            </w:r>
            <w:proofErr w:type="gramStart"/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>SPIO(</w:t>
            </w:r>
            <w:proofErr w:type="gramEnd"/>
            <w:r w:rsidRPr="004C1FAC">
              <w:rPr>
                <w:rFonts w:ascii="Times New Roman" w:eastAsia="宋体" w:hAnsi="Times New Roman"/>
                <w:kern w:val="0"/>
                <w:sz w:val="24"/>
                <w:szCs w:val="24"/>
              </w:rPr>
              <w:t>50)-C surface</w:t>
            </w:r>
          </w:p>
        </w:tc>
      </w:tr>
      <w:tr w:rsidR="00EF13EC" w:rsidRPr="004C1FAC" w14:paraId="2AF83D80" w14:textId="77777777" w:rsidTr="0053020D">
        <w:trPr>
          <w:trHeight w:val="290"/>
          <w:jc w:val="center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9DAEBF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Gen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3458B1C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um PEP Scor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F69414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overag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9B941C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# Peptid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68DF600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# PSM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F233332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# AA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46FCCCC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MW [</w:t>
            </w:r>
            <w:proofErr w:type="spellStart"/>
            <w:r w:rsidRPr="004C1FAC">
              <w:rPr>
                <w:rFonts w:ascii="Times New Roman" w:eastAsia="宋体" w:hAnsi="Times New Roman"/>
                <w:kern w:val="0"/>
                <w:sz w:val="22"/>
              </w:rPr>
              <w:t>kDa</w:t>
            </w:r>
            <w:proofErr w:type="spellEnd"/>
            <w:r w:rsidRPr="004C1FAC">
              <w:rPr>
                <w:rFonts w:ascii="Times New Roman" w:eastAsia="宋体" w:hAnsi="Times New Roman"/>
                <w:kern w:val="0"/>
                <w:sz w:val="22"/>
              </w:rPr>
              <w:t>]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0107A75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calc. </w:t>
            </w:r>
            <w:proofErr w:type="spellStart"/>
            <w:r w:rsidRPr="004C1FAC">
              <w:rPr>
                <w:rFonts w:ascii="Times New Roman" w:eastAsia="宋体" w:hAnsi="Times New Roman"/>
                <w:kern w:val="0"/>
                <w:sz w:val="22"/>
              </w:rPr>
              <w:t>pI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36DE3A" w14:textId="77777777" w:rsidR="00EF13EC" w:rsidRPr="004C1FAC" w:rsidRDefault="00EF13EC" w:rsidP="0053020D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proofErr w:type="spellStart"/>
            <w:r w:rsidRPr="004C1FAC">
              <w:rPr>
                <w:rFonts w:ascii="Times New Roman" w:eastAsia="宋体" w:hAnsi="Times New Roman"/>
                <w:kern w:val="0"/>
                <w:sz w:val="22"/>
              </w:rPr>
              <w:t>emPAI</w:t>
            </w:r>
            <w:proofErr w:type="spellEnd"/>
          </w:p>
        </w:tc>
      </w:tr>
      <w:tr w:rsidR="00EF13EC" w:rsidRPr="004C1FAC" w14:paraId="2E4D3158" w14:textId="77777777" w:rsidTr="0053020D">
        <w:trPr>
          <w:trHeight w:val="290"/>
          <w:jc w:val="center"/>
        </w:trPr>
        <w:tc>
          <w:tcPr>
            <w:tcW w:w="1646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05C169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3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7DB767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.84531641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95BDA3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.11137869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3CF51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386411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07B18D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6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D73FC7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7.13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5AA3D3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EFA95A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98</w:t>
            </w:r>
          </w:p>
        </w:tc>
      </w:tr>
      <w:tr w:rsidR="00EF13EC" w:rsidRPr="004C1FAC" w14:paraId="40C5271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26ABD7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MYH9 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3F4009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5.51245996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2C7395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.0865139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FF0411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EFE9BF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8B2804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6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2EF7E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7.06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8CB5D6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5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CCA1CF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7</w:t>
            </w:r>
          </w:p>
        </w:tc>
      </w:tr>
      <w:tr w:rsidR="00EF13EC" w:rsidRPr="004C1FAC" w14:paraId="0E4AC428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6785EA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N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2D46F0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5.257779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AB4667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.7239523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5CCA86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765F6F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DC1849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0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40809D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85.06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36E62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CC21F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33</w:t>
            </w:r>
          </w:p>
        </w:tc>
      </w:tr>
      <w:tr w:rsidR="00EF13EC" w:rsidRPr="004C1FAC" w14:paraId="0866D9FD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553ED5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5FC55FB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2.7632725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1F627B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.7239117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B5EFD8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630567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772F9B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7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0E1AD9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8.67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CCCDC0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1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A22140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69</w:t>
            </w:r>
          </w:p>
        </w:tc>
      </w:tr>
      <w:tr w:rsidR="00EF13EC" w:rsidRPr="004C1FAC" w14:paraId="7F12568A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CC56E3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PO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D2118E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5.65220374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9C449E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7766586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A5303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DCD1D8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0F1F63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56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D7E9A3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15.19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CEEA60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A63BB3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8</w:t>
            </w:r>
          </w:p>
        </w:tc>
      </w:tr>
      <w:tr w:rsidR="00EF13EC" w:rsidRPr="004C1FAC" w14:paraId="33BE22C9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D8EEE5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LOC107131209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F5B0D9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4.9490294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324854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.8126801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B1932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0B27C0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A4D601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3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56BADF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2.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3EFCC5C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5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23B30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68</w:t>
            </w:r>
          </w:p>
        </w:tc>
      </w:tr>
      <w:tr w:rsidR="00EF13EC" w:rsidRPr="004C1FAC" w14:paraId="0186BE37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0495AA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2M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9279D2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3.9181632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FC484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.7417218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11D4B6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BE324F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40CAF6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1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5B0EBD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7.4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3F5360A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CAFDB8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68</w:t>
            </w:r>
          </w:p>
        </w:tc>
      </w:tr>
      <w:tr w:rsidR="00EF13EC" w:rsidRPr="004C1FAC" w14:paraId="50A68447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93BFF8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ITIH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DC7873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3.6977848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A9AF0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.6849894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5068B0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711121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4EFE82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4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2AAEED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6.1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29AC9C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9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73B152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36</w:t>
            </w:r>
          </w:p>
        </w:tc>
      </w:tr>
      <w:tr w:rsidR="00EF13EC" w:rsidRPr="004C1FAC" w14:paraId="087EB3F5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F2D8A3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L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11BFB1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.5243215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97D0B3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3.72322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D23C64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07A32F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B02D9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759D39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9.27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C17765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1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B24A9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85</w:t>
            </w:r>
          </w:p>
        </w:tc>
      </w:tr>
      <w:tr w:rsidR="00EF13EC" w:rsidRPr="004C1FAC" w14:paraId="573AB401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FCA6317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HBA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248663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.66474346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E850A9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3.6619718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0F423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10EBE3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DA389F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5F1721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.17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AB3E68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4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2A0A08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743</w:t>
            </w:r>
          </w:p>
        </w:tc>
      </w:tr>
      <w:tr w:rsidR="00EF13EC" w:rsidRPr="004C1FAC" w14:paraId="3DB8AAFA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2187238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9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EE2786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.8300684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130F7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8.4306569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E8A7D9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201B35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6492EF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48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09BECA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.95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8D2F6F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0587C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4</w:t>
            </w:r>
          </w:p>
        </w:tc>
      </w:tr>
      <w:tr w:rsidR="00EF13EC" w:rsidRPr="004C1FAC" w14:paraId="00708F4C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083FEE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C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2D5D13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.0255555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FC7C59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.1698113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DF3AB1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7F8440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A56F89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58AB0B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.03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4AA0E7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6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AF97E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78</w:t>
            </w:r>
          </w:p>
        </w:tc>
      </w:tr>
      <w:tr w:rsidR="00EF13EC" w:rsidRPr="004C1FAC" w14:paraId="1385489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936195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VTN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B78254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2460997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B3B236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.0756302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6C933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FC8B71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225038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7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10492B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.54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77DD71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2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1B262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88</w:t>
            </w:r>
          </w:p>
        </w:tc>
      </w:tr>
      <w:tr w:rsidR="00EF13EC" w:rsidRPr="004C1FAC" w14:paraId="5CADD17F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B3D79FA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LN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07D587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633879794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3B7B5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13725490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9C495D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5B6220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744C2E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55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3F61F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70.5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436015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6DECEB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76</w:t>
            </w:r>
          </w:p>
        </w:tc>
      </w:tr>
      <w:tr w:rsidR="00EF13EC" w:rsidRPr="004C1FAC" w14:paraId="0DB1132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34ACED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G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7ED5EC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36775742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858CD6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.2478632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1CBF6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8AC301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0BCA4B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68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007BE3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1.7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4195DF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7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C3664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3</w:t>
            </w:r>
          </w:p>
        </w:tc>
      </w:tr>
      <w:tr w:rsidR="00EF13EC" w:rsidRPr="004C1FAC" w14:paraId="410ABEF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D390E4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lastRenderedPageBreak/>
              <w:t>GSN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0E5490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450215866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72E805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27423167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DFE161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7A3638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22EEC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4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D28EB9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2.02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35E227F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024061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79</w:t>
            </w:r>
          </w:p>
        </w:tc>
      </w:tr>
      <w:tr w:rsidR="00EF13EC" w:rsidRPr="004C1FAC" w14:paraId="59BE0AF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44D6B1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GG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9131FC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232225884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DB648B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0.9932279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5107C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47BB9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984A4E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43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0B7B8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0.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33DD84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69EEB8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78</w:t>
            </w:r>
          </w:p>
        </w:tc>
      </w:tr>
      <w:tr w:rsidR="00EF13EC" w:rsidRPr="004C1FAC" w14:paraId="3787DAEA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AB82BD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A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6764C6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79136627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35D732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.603960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3170B9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625504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08600F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04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FDF2A7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5.26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F6DF0C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3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7BBB7D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5</w:t>
            </w:r>
          </w:p>
        </w:tc>
      </w:tr>
      <w:tr w:rsidR="00EF13EC" w:rsidRPr="004C1FAC" w14:paraId="1D676177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1E624D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A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52114A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18050866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122AAA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.9423076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29F8B9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5ED993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71C589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1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57F8D7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6.07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9621A2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5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392AF9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07</w:t>
            </w:r>
          </w:p>
        </w:tc>
      </w:tr>
      <w:tr w:rsidR="00EF13EC" w:rsidRPr="004C1FAC" w14:paraId="183CD69F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212E6C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HSG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4A2B296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34170904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4DFD2C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7.5487465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9A5A98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3668C4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0200B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59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859D4E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8.39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94A738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5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83F877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68</w:t>
            </w:r>
          </w:p>
        </w:tc>
      </w:tr>
      <w:tr w:rsidR="00EF13EC" w:rsidRPr="004C1FAC" w14:paraId="337A439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10244E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TF 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F1B875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65541262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E244B5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80681818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16BBCC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D36B6A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70AD92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04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639598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7.68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12C57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1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D34F3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07</w:t>
            </w:r>
          </w:p>
        </w:tc>
      </w:tr>
      <w:tr w:rsidR="00EF13EC" w:rsidRPr="004C1FAC" w14:paraId="47E4CC06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47EAC5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13A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AA6C5A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35056983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AF939C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42622950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629BA1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9D5E74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E16EC4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3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0735D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2.75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4CF0FF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0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6A44B2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34</w:t>
            </w:r>
          </w:p>
        </w:tc>
      </w:tr>
      <w:tr w:rsidR="00EF13EC" w:rsidRPr="004C1FAC" w14:paraId="55650F59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F73D16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GFM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9344FD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28283595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6E8415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316602317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71EF2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9597B6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8DF34E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7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5FDFEC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5.97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C24D9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1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CC1E4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66</w:t>
            </w:r>
          </w:p>
        </w:tc>
      </w:tr>
      <w:tr w:rsidR="00EF13EC" w:rsidRPr="004C1FAC" w14:paraId="38B94BC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10ABCC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3F9B4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32646210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D8B9D0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013F0C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809F1D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08EB6B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E056C5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0.5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11B27B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4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9CF81F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99</w:t>
            </w:r>
          </w:p>
        </w:tc>
      </w:tr>
      <w:tr w:rsidR="00EF13EC" w:rsidRPr="004C1FAC" w14:paraId="1306EEC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379BE3F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F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2860F3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6212364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C02949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592641261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2A0A1B3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0C33B6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CCB25F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6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87BD05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5.31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0F382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6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8E70D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45</w:t>
            </w:r>
          </w:p>
        </w:tc>
      </w:tr>
      <w:tr w:rsidR="00EF13EC" w:rsidRPr="004C1FAC" w14:paraId="3817AF44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C03A12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ITIH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24988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2811270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A12903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62913907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5347DF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9D0EB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EF6FD3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0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45C3F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1.17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208972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E9C954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62</w:t>
            </w:r>
          </w:p>
        </w:tc>
      </w:tr>
      <w:tr w:rsidR="00EF13EC" w:rsidRPr="004C1FAC" w14:paraId="055EACC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FABA1C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D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66B87C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6869738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64571D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65724381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12DA2D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ECC17F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6C0827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6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25956A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2.66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85E65E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87897A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334</w:t>
            </w:r>
          </w:p>
        </w:tc>
      </w:tr>
      <w:tr w:rsidR="00EF13EC" w:rsidRPr="004C1FAC" w14:paraId="036D84FE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C15F56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CT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173437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52296467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DF0BD3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.7333333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796F62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56D87C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5FF198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7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6829B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1.7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B898B1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4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6A999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92</w:t>
            </w:r>
          </w:p>
        </w:tc>
      </w:tr>
      <w:tr w:rsidR="00EF13EC" w:rsidRPr="004C1FAC" w14:paraId="53694083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B93AF9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HBS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BC3C08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07511178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FBD7C8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827263267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35FAC3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85FDF4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10674D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6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FBC930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5.879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0622F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6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1CE539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33</w:t>
            </w:r>
          </w:p>
        </w:tc>
      </w:tr>
      <w:tr w:rsidR="00EF13EC" w:rsidRPr="004C1FAC" w14:paraId="7BFCA1E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7DCC313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OL1A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B346F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41094446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5A41D1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50375939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3FCC9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3C8652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9DCEA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63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B1545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8.85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A21659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E4303F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6</w:t>
            </w:r>
          </w:p>
        </w:tc>
      </w:tr>
      <w:tr w:rsidR="00EF13EC" w:rsidRPr="004C1FAC" w14:paraId="18AA1982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5DB0B9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C7 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5F581AA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12855944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204975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151838671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52E06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1B36AF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B1B872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43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A1BF16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2.929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D09C6E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B21544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1</w:t>
            </w:r>
          </w:p>
        </w:tc>
      </w:tr>
      <w:tr w:rsidR="00EF13EC" w:rsidRPr="004C1FAC" w14:paraId="66D02BEC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0A1462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 xml:space="preserve">C6 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560DFDC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76096500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1CE3F9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315508021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06A84C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175C3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DE9526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3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B0C13C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5.04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1960E1E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4C78F4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6</w:t>
            </w:r>
          </w:p>
        </w:tc>
      </w:tr>
      <w:tr w:rsidR="00EF13EC" w:rsidRPr="004C1FAC" w14:paraId="26533078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B31DF1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TP5F1A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349485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14060708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4D68B4D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35081374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4EDFB9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8D989C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C875A6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53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FA4FE3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9.65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7B925B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1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4E813F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3</w:t>
            </w:r>
          </w:p>
        </w:tc>
      </w:tr>
      <w:tr w:rsidR="00EF13EC" w:rsidRPr="004C1FAC" w14:paraId="3AB40982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0772C7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PLG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56F2500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75591949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8F6467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18719211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AF8FB4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CCB817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631B8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1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C900CA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1.18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D42311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6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F632CA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6</w:t>
            </w:r>
          </w:p>
        </w:tc>
      </w:tr>
      <w:tr w:rsidR="00EF13EC" w:rsidRPr="004C1FAC" w14:paraId="447E10DD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7DDA51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7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D12DCD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53838578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7AEDF2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93562231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AB393B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63798D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DEE7D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6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1643A9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1.546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D295B7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6A7F56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41</w:t>
            </w:r>
          </w:p>
        </w:tc>
      </w:tr>
      <w:tr w:rsidR="00EF13EC" w:rsidRPr="004C1FAC" w14:paraId="4E781334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3359BAB7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UBB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45CBC7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53281547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44B6439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9900199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F4B0FE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DAEF9C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CB0F26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0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B4F37B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5.34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9198EC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6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487F2B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79</w:t>
            </w:r>
          </w:p>
        </w:tc>
      </w:tr>
      <w:tr w:rsidR="00EF13EC" w:rsidRPr="004C1FAC" w14:paraId="71DD7658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F8583D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POA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02084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76962108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A7BE34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1886792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DCA08E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AC4936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256EE0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BF6F4F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0.25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C1F65F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B97993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59</w:t>
            </w:r>
          </w:p>
        </w:tc>
      </w:tr>
      <w:tr w:rsidR="00EF13EC" w:rsidRPr="004C1FAC" w14:paraId="7BD5A54D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81203F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462F915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112992548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9E6C82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84652665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599B0C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41F7AA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6B0AFD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9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35658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4.399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28BCDA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5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85C668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13</w:t>
            </w:r>
          </w:p>
        </w:tc>
      </w:tr>
      <w:tr w:rsidR="00EF13EC" w:rsidRPr="004C1FAC" w14:paraId="3B5334D6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E336286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8A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45789B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08301995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4D4B25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39558573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6FA8C8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4EED17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8E5BC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89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07132A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6.23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1B06F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6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8BA3A1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8</w:t>
            </w:r>
          </w:p>
        </w:tc>
      </w:tr>
      <w:tr w:rsidR="00EF13EC" w:rsidRPr="004C1FAC" w14:paraId="5693EA6F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21EBD3A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FH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04E187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02337270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F0E32A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37096774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EBA06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1A7F5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375CC1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4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922604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40.87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6D51F5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91F733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3</w:t>
            </w:r>
          </w:p>
        </w:tc>
      </w:tr>
      <w:tr w:rsidR="00EF13EC" w:rsidRPr="004C1FAC" w14:paraId="6291E8E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3957BE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CTC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8BFA6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98375556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B6F352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71428571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4561C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689F7E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5F8C2B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9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351F5B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3.54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A4C39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44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9399E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13</w:t>
            </w:r>
          </w:p>
        </w:tc>
      </w:tr>
      <w:tr w:rsidR="00EF13EC" w:rsidRPr="004C1FAC" w14:paraId="5CEB799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2A179E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57CD85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964264936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296CE9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9504950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E80C20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CA1AAA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11D3E3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9E85A2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3.12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1D7A7B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4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94AFD7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3</w:t>
            </w:r>
          </w:p>
        </w:tc>
      </w:tr>
      <w:tr w:rsidR="00EF13EC" w:rsidRPr="004C1FAC" w14:paraId="40DB31E6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0A50DF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8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714C03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88433677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21E42B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42372881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DF2265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DB4E8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0420F4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9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150B6B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6.64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07E4C7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03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84958A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55</w:t>
            </w:r>
          </w:p>
        </w:tc>
      </w:tr>
      <w:tr w:rsidR="00EF13EC" w:rsidRPr="004C1FAC" w14:paraId="49A9B06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34160A9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HCY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4CA1FC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66513085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D60C80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861111111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4E7060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DDFA8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859453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3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3C0E75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7.60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A77831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2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5EBFF3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02</w:t>
            </w:r>
          </w:p>
        </w:tc>
      </w:tr>
      <w:tr w:rsidR="00EF13EC" w:rsidRPr="004C1FAC" w14:paraId="2871C701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DE027D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8G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B65628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51427843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B82E0A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48440748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6F1B5F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1DFC21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026C1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8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79DA4C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0.80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6A5696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0.8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2C9F2B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79</w:t>
            </w:r>
          </w:p>
        </w:tc>
      </w:tr>
      <w:tr w:rsidR="00EF13EC" w:rsidRPr="004C1FAC" w14:paraId="22FA21E6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FEC2763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POSTN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1AFD96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78648224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23344F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67464114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23E992B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2AD7DC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4BED6D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3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845D67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3.13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A42836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3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4B8DCC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6</w:t>
            </w:r>
          </w:p>
        </w:tc>
      </w:tr>
      <w:tr w:rsidR="00EF13EC" w:rsidRPr="004C1FAC" w14:paraId="794AAD78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0F32E1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SERPINF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C3C621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36219657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38C645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674796748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BF3840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81DC42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8FB1FD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9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501C8A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4.676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07AD1E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72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2D3901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12</w:t>
            </w:r>
          </w:p>
        </w:tc>
      </w:tr>
      <w:tr w:rsidR="00EF13EC" w:rsidRPr="004C1FAC" w14:paraId="2762273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0EDD7D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1Q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F7F42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7687284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026329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66801619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46E9C0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2655B1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56550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4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AD9F6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.38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36E20DB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48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935289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55</w:t>
            </w:r>
          </w:p>
        </w:tc>
      </w:tr>
      <w:tr w:rsidR="00EF13EC" w:rsidRPr="004C1FAC" w14:paraId="43476AE5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B87D32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PGLYRP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4BB8AE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3559967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49CBB72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36842105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273F003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6F8AAD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CBE673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9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F8AD83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1.0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C96709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5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26AB8F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33</w:t>
            </w:r>
          </w:p>
        </w:tc>
      </w:tr>
      <w:tr w:rsidR="00EF13EC" w:rsidRPr="004C1FAC" w14:paraId="545F0CC9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5DCBAB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OMP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FF4E5E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224608028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125022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85185185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3D031D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515BE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E43D94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5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BF3CA5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2.3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2A753D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61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849055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6</w:t>
            </w:r>
          </w:p>
        </w:tc>
      </w:tr>
      <w:tr w:rsidR="00EF13EC" w:rsidRPr="004C1FAC" w14:paraId="50EAE6B1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D7A699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HBS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C3289C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17614368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9DC2D5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87234043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EC38C1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EE1239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E1F59A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17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3BE66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29.79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A6B735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93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735402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2</w:t>
            </w:r>
          </w:p>
        </w:tc>
      </w:tr>
      <w:tr w:rsidR="00EF13EC" w:rsidRPr="004C1FAC" w14:paraId="109EF3BC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EA0FBED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79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0ED94F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04664126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578370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92523364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FE3A79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BA201F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132F31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3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AA5A62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7.68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FE51C3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4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37813D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55</w:t>
            </w:r>
          </w:p>
        </w:tc>
      </w:tr>
      <w:tr w:rsidR="00EF13EC" w:rsidRPr="004C1FAC" w14:paraId="72C0CBA6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3CF91CBC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10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BD01CE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01649436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9F2BEF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80228136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095B2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9E5E4E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38B3CD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2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FAA1CE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4.816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C22F1F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0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3A8EE0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86</w:t>
            </w:r>
          </w:p>
        </w:tc>
      </w:tr>
      <w:tr w:rsidR="00EF13EC" w:rsidRPr="004C1FAC" w14:paraId="12B0CAA8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9518D39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GA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78A3AF8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95630142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A91B67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4287369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312E1B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6699FB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D21FE5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63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C27108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4.67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1B31B0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F217C7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87</w:t>
            </w:r>
          </w:p>
        </w:tc>
      </w:tr>
      <w:tr w:rsidR="00EF13EC" w:rsidRPr="004C1FAC" w14:paraId="6FA9D058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35B585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ECM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257C14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80784529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7B9E1D2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56942003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BD0432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FACD03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3BC85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69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25A704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3.13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3291C8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9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DCD7FB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5</w:t>
            </w:r>
          </w:p>
        </w:tc>
      </w:tr>
      <w:tr w:rsidR="00EF13EC" w:rsidRPr="004C1FAC" w14:paraId="547E47A7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0AAAEA3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POE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EFA87F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9312233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C4000E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294832827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E6E76E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ED45A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39FDD2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29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6F3EB2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7.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568FE8D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3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9E36A9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33</w:t>
            </w:r>
          </w:p>
        </w:tc>
      </w:tr>
      <w:tr w:rsidR="00EF13EC" w:rsidRPr="004C1FAC" w14:paraId="52FF3A6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B8FAF1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ITIH3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23D65B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58514534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8730AB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13243546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06E2ED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E09038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AD9BFD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9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4EA26F8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9.489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89C891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8453B4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03</w:t>
            </w:r>
          </w:p>
        </w:tc>
      </w:tr>
      <w:tr w:rsidR="00EF13EC" w:rsidRPr="004C1FAC" w14:paraId="47836790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46F6831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BLN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0FCE82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257982253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164186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69971671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808421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FDD3C8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569149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0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B489C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7.43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BADC55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0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478C0A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4</w:t>
            </w:r>
          </w:p>
        </w:tc>
      </w:tr>
      <w:tr w:rsidR="00EF13EC" w:rsidRPr="004C1FAC" w14:paraId="7DBB497C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728CF30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DK5RAP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3A1300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0204892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9BCD40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.17755443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C1F466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6DC64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006DF8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9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12BB188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7.19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EA82FD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13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53FDAD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6</w:t>
            </w:r>
          </w:p>
        </w:tc>
      </w:tr>
      <w:tr w:rsidR="00EF13EC" w:rsidRPr="004C1FAC" w14:paraId="5A78998C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4FF2305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lastRenderedPageBreak/>
              <w:t>ADIPOQ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AEF2BC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118729496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46FCE5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.57317073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04B669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7AAEB1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30AD64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28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61CC6A9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5.07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A211CA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6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3554D0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36</w:t>
            </w:r>
          </w:p>
        </w:tc>
      </w:tr>
      <w:tr w:rsidR="00EF13EC" w:rsidRPr="004C1FAC" w14:paraId="2D80E64F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FA77CCE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GAPDH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376BC8B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1044811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3D002B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.98936170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A9307C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59F25E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57EE8D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7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0B8321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40.494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567557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9.13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8472C7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101</w:t>
            </w:r>
          </w:p>
        </w:tc>
      </w:tr>
      <w:tr w:rsidR="00EF13EC" w:rsidRPr="004C1FAC" w14:paraId="702D8917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51036D2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FLNA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A13F32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97223385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A62EE7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41556479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1063FF6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74A3C5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5FA476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64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D91F3D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80.75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334351A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11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8A0140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15</w:t>
            </w:r>
          </w:p>
        </w:tc>
      </w:tr>
      <w:tr w:rsidR="00EF13EC" w:rsidRPr="004C1FAC" w14:paraId="34D5F664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DF11FC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NDUFV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465E03C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81735274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FC35F8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82531194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25358CE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26B23E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34C3DC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61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EEB3A1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0.322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11F3CD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.8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66D294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75</w:t>
            </w:r>
          </w:p>
        </w:tc>
      </w:tr>
      <w:tr w:rsidR="00EF13EC" w:rsidRPr="004C1FAC" w14:paraId="631E1FE1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F5A337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TTC21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276487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1417464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5EC6889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4772036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0174069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B2EA07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6CF7AA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316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0A15A8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1.05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91A71D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95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68E109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8</w:t>
            </w:r>
          </w:p>
        </w:tc>
      </w:tr>
      <w:tr w:rsidR="00EF13EC" w:rsidRPr="004C1FAC" w14:paraId="2429575A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5B9E417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KRT1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77008A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809388202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4009587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74757281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4192DC7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A208C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DCA8BA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15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E5C6AA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5.861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2A751CA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5.2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9D825A7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66</w:t>
            </w:r>
          </w:p>
        </w:tc>
      </w:tr>
      <w:tr w:rsidR="00EF13EC" w:rsidRPr="004C1FAC" w14:paraId="2EC954A2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108EFC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OL6A3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2EE4C9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87812396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A0FD2F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287356322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C1CC69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6FC450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6F229FD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132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0341AB1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339.377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94CBB6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37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FBE9E3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12</w:t>
            </w:r>
          </w:p>
        </w:tc>
      </w:tr>
      <w:tr w:rsidR="00EF13EC" w:rsidRPr="004C1FAC" w14:paraId="75D02D9B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CC0842B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CPS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009B641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5178143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645C044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66666667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391DC30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5D0E78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A4EC7A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50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3B4F73C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64.636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72191552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73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753D2F0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7</w:t>
            </w:r>
          </w:p>
        </w:tc>
      </w:tr>
      <w:tr w:rsidR="00EF13EC" w:rsidRPr="004C1FAC" w14:paraId="70460AD3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E728D24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ENAH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1B9D856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748848657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0513ACC5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00376411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5ED7A7B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2498FB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B1A30F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97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6D598B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86.048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6B50C9F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91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5621ED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83</w:t>
            </w:r>
          </w:p>
        </w:tc>
      </w:tr>
      <w:tr w:rsidR="00EF13EC" w:rsidRPr="004C1FAC" w14:paraId="53F26C71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A1A2FFF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HEATR5B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69B0207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693146251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24DAD62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966183575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7A56EE0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3F6B4DF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A85B48A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07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566BF0C4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224.145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060078DB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7.0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B29216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2</w:t>
            </w:r>
          </w:p>
        </w:tc>
      </w:tr>
      <w:tr w:rsidR="00EF13EC" w:rsidRPr="004C1FAC" w14:paraId="667E76F1" w14:textId="77777777" w:rsidTr="0053020D">
        <w:trPr>
          <w:trHeight w:val="290"/>
          <w:jc w:val="center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636FB9A" w14:textId="77777777" w:rsidR="00EF13EC" w:rsidRPr="004C1FAC" w:rsidRDefault="00EF13EC" w:rsidP="0053020D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AFP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  <w:hideMark/>
          </w:tcPr>
          <w:p w14:paraId="565F008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597910649</w:t>
            </w:r>
          </w:p>
        </w:tc>
        <w:tc>
          <w:tcPr>
            <w:tcW w:w="1387" w:type="dxa"/>
            <w:shd w:val="clear" w:color="auto" w:fill="FFFFFF" w:themeFill="background1"/>
            <w:noWrap/>
            <w:vAlign w:val="bottom"/>
            <w:hideMark/>
          </w:tcPr>
          <w:p w14:paraId="15A46D73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.475409836</w:t>
            </w:r>
          </w:p>
        </w:tc>
        <w:tc>
          <w:tcPr>
            <w:tcW w:w="1208" w:type="dxa"/>
            <w:shd w:val="clear" w:color="auto" w:fill="FFFFFF" w:themeFill="background1"/>
            <w:noWrap/>
            <w:vAlign w:val="bottom"/>
            <w:hideMark/>
          </w:tcPr>
          <w:p w14:paraId="60079AE9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ECEB716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B5283AE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10</w:t>
            </w:r>
          </w:p>
        </w:tc>
        <w:tc>
          <w:tcPr>
            <w:tcW w:w="941" w:type="dxa"/>
            <w:shd w:val="clear" w:color="auto" w:fill="FFFFFF" w:themeFill="background1"/>
            <w:noWrap/>
            <w:vAlign w:val="bottom"/>
            <w:hideMark/>
          </w:tcPr>
          <w:p w14:paraId="2792AF5C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8.543</w:t>
            </w:r>
          </w:p>
        </w:tc>
        <w:tc>
          <w:tcPr>
            <w:tcW w:w="780" w:type="dxa"/>
            <w:shd w:val="clear" w:color="auto" w:fill="FFFFFF" w:themeFill="background1"/>
            <w:noWrap/>
            <w:vAlign w:val="bottom"/>
            <w:hideMark/>
          </w:tcPr>
          <w:p w14:paraId="415E2DB8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6.29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50CC8C1" w14:textId="77777777" w:rsidR="00EF13EC" w:rsidRPr="004C1FAC" w:rsidRDefault="00EF13EC" w:rsidP="0053020D">
            <w:pPr>
              <w:widowControl/>
              <w:jc w:val="right"/>
              <w:rPr>
                <w:rFonts w:ascii="Times New Roman" w:eastAsia="宋体" w:hAnsi="Times New Roman"/>
                <w:kern w:val="0"/>
                <w:sz w:val="22"/>
              </w:rPr>
            </w:pPr>
            <w:r w:rsidRPr="004C1FAC">
              <w:rPr>
                <w:rFonts w:ascii="Times New Roman" w:eastAsia="宋体" w:hAnsi="Times New Roman"/>
                <w:kern w:val="0"/>
                <w:sz w:val="22"/>
              </w:rPr>
              <w:t>0.059</w:t>
            </w:r>
          </w:p>
        </w:tc>
      </w:tr>
    </w:tbl>
    <w:p w14:paraId="1CA5EBCC" w14:textId="77777777" w:rsidR="00EF13EC" w:rsidRPr="004C1FAC" w:rsidRDefault="00EF13EC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453A855" w14:textId="77777777" w:rsidR="00EF13EC" w:rsidRPr="004C1FAC" w:rsidRDefault="00EF13EC" w:rsidP="00EF13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E41C42" w14:textId="77777777" w:rsidR="000C400D" w:rsidRDefault="000C400D"/>
    <w:sectPr w:rsidR="000C4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F4582" w14:textId="77777777" w:rsidR="00ED748D" w:rsidRDefault="00ED748D" w:rsidP="00EF13EC">
      <w:r>
        <w:separator/>
      </w:r>
    </w:p>
  </w:endnote>
  <w:endnote w:type="continuationSeparator" w:id="0">
    <w:p w14:paraId="6870720E" w14:textId="77777777" w:rsidR="00ED748D" w:rsidRDefault="00ED748D" w:rsidP="00EF1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31FD9" w14:textId="77777777" w:rsidR="00ED748D" w:rsidRDefault="00ED748D" w:rsidP="00EF13EC">
      <w:r>
        <w:separator/>
      </w:r>
    </w:p>
  </w:footnote>
  <w:footnote w:type="continuationSeparator" w:id="0">
    <w:p w14:paraId="3FA6BCFD" w14:textId="77777777" w:rsidR="00ED748D" w:rsidRDefault="00ED748D" w:rsidP="00EF1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95"/>
    <w:rsid w:val="000C400D"/>
    <w:rsid w:val="00146301"/>
    <w:rsid w:val="001C5A95"/>
    <w:rsid w:val="00346FD0"/>
    <w:rsid w:val="0048343F"/>
    <w:rsid w:val="008B7183"/>
    <w:rsid w:val="009E1C08"/>
    <w:rsid w:val="00A61526"/>
    <w:rsid w:val="00E70C12"/>
    <w:rsid w:val="00ED748D"/>
    <w:rsid w:val="00E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98F6E"/>
  <w15:chartTrackingRefBased/>
  <w15:docId w15:val="{9635C261-DDB5-4A56-B1B7-860B7B20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3EC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3EC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3EC"/>
    <w:rPr>
      <w:sz w:val="18"/>
      <w:szCs w:val="18"/>
    </w:rPr>
  </w:style>
  <w:style w:type="character" w:customStyle="1" w:styleId="fontstyle01">
    <w:name w:val="fontstyle01"/>
    <w:basedOn w:val="a0"/>
    <w:rsid w:val="00EF13E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EF13EC"/>
    <w:pPr>
      <w:ind w:firstLineChars="200" w:firstLine="420"/>
    </w:pPr>
    <w:rPr>
      <w:rFonts w:ascii="Times New Roman" w:eastAsia="宋体" w:hAnsi="Times New Roman"/>
    </w:rPr>
  </w:style>
  <w:style w:type="table" w:styleId="a8">
    <w:name w:val="Table Grid"/>
    <w:basedOn w:val="a1"/>
    <w:uiPriority w:val="39"/>
    <w:rsid w:val="00EF1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F13E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F13E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F13EC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F13E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F13EC"/>
    <w:rPr>
      <w:rFonts w:cs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EF13EC"/>
    <w:rPr>
      <w:rFonts w:ascii="宋体" w:eastAsia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F13EC"/>
    <w:rPr>
      <w:rFonts w:ascii="宋体" w:eastAsia="宋体" w:cs="Times New Roman"/>
      <w:sz w:val="18"/>
      <w:szCs w:val="18"/>
    </w:rPr>
  </w:style>
  <w:style w:type="paragraph" w:styleId="af0">
    <w:name w:val="Revision"/>
    <w:hidden/>
    <w:uiPriority w:val="99"/>
    <w:semiHidden/>
    <w:rsid w:val="00EF13E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荻</dc:creator>
  <cp:keywords/>
  <dc:description/>
  <cp:lastModifiedBy>邓 荻</cp:lastModifiedBy>
  <cp:revision>8</cp:revision>
  <dcterms:created xsi:type="dcterms:W3CDTF">2021-12-31T01:42:00Z</dcterms:created>
  <dcterms:modified xsi:type="dcterms:W3CDTF">2022-02-28T13:55:00Z</dcterms:modified>
</cp:coreProperties>
</file>